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AD1" w:rsidRDefault="002D2AD1" w:rsidP="002D2AD1">
      <w:bookmarkStart w:id="0" w:name="_Ref104279872"/>
      <w:proofErr w:type="gramStart"/>
      <w:r w:rsidRPr="00A34541">
        <w:rPr>
          <w:b/>
        </w:rPr>
        <w:t>Additional</w:t>
      </w:r>
      <w:r>
        <w:rPr>
          <w:b/>
        </w:rPr>
        <w:t xml:space="preserve"> </w:t>
      </w:r>
      <w:r w:rsidRPr="007D6B77">
        <w:rPr>
          <w:b/>
        </w:rPr>
        <w:t>File</w:t>
      </w:r>
      <w:r>
        <w:rPr>
          <w:b/>
        </w:rPr>
        <w:t> </w:t>
      </w:r>
      <w:bookmarkEnd w:id="0"/>
      <w:r>
        <w:rPr>
          <w:b/>
        </w:rPr>
        <w:t>2</w:t>
      </w:r>
      <w:r>
        <w:t>.</w:t>
      </w:r>
      <w:proofErr w:type="gramEnd"/>
      <w:r>
        <w:t xml:space="preserve"> </w:t>
      </w:r>
      <w:proofErr w:type="gramStart"/>
      <w:r>
        <w:t>Association between non-response and urban environment indicators</w:t>
      </w:r>
      <w:r w:rsidRPr="00A716E2">
        <w:t>.</w:t>
      </w:r>
      <w:proofErr w:type="gramEnd"/>
      <w:r w:rsidRPr="00A716E2">
        <w:t xml:space="preserve"> </w:t>
      </w:r>
      <w:r w:rsidRPr="001347F0">
        <w:t xml:space="preserve">Models </w:t>
      </w:r>
      <w:r>
        <w:t>A are univariate regression models</w:t>
      </w:r>
      <w:r w:rsidRPr="001347F0">
        <w:t xml:space="preserve">. Models </w:t>
      </w:r>
      <w:r>
        <w:t>B</w:t>
      </w:r>
      <w:r w:rsidRPr="001347F0">
        <w:t xml:space="preserve"> </w:t>
      </w:r>
      <w:r>
        <w:t>are</w:t>
      </w:r>
      <w:r w:rsidRPr="001347F0">
        <w:t xml:space="preserve"> adjusted</w:t>
      </w:r>
      <w:r>
        <w:t xml:space="preserve"> regression models</w:t>
      </w:r>
      <w:r w:rsidRPr="001347F0">
        <w:t xml:space="preserve"> for gender, age, reported household income and year</w:t>
      </w:r>
      <w:r>
        <w:t xml:space="preserve"> of the BHIS</w:t>
      </w:r>
      <w:r w:rsidRPr="001347F0">
        <w:t>.</w:t>
      </w:r>
      <w: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7"/>
        <w:gridCol w:w="1930"/>
        <w:gridCol w:w="1453"/>
        <w:gridCol w:w="670"/>
        <w:gridCol w:w="1340"/>
        <w:gridCol w:w="670"/>
      </w:tblGrid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</w:tcPr>
          <w:p w:rsidR="002D2AD1" w:rsidRDefault="002D2AD1" w:rsidP="00513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Models</w:t>
            </w:r>
            <w:proofErr w:type="spellEnd"/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A</w:t>
            </w:r>
          </w:p>
          <w:p w:rsidR="002D2AD1" w:rsidRPr="00411820" w:rsidRDefault="002D2AD1" w:rsidP="00513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Univariate</w:t>
            </w:r>
            <w:proofErr w:type="spellEnd"/>
            <w:r w:rsidRPr="00411820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411820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models</w:t>
            </w:r>
            <w:proofErr w:type="spellEnd"/>
          </w:p>
        </w:tc>
        <w:tc>
          <w:tcPr>
            <w:tcW w:w="0" w:type="auto"/>
          </w:tcPr>
          <w:p w:rsidR="002D2AD1" w:rsidRPr="00411820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Default="002D2AD1" w:rsidP="00513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Models</w:t>
            </w:r>
            <w:proofErr w:type="spellEnd"/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B</w:t>
            </w:r>
          </w:p>
          <w:p w:rsidR="002D2AD1" w:rsidRPr="00411820" w:rsidRDefault="002D2AD1" w:rsidP="00513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411820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Adjusted</w:t>
            </w:r>
            <w:proofErr w:type="spellEnd"/>
            <w:r w:rsidRPr="00411820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411820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models</w:t>
            </w:r>
            <w:proofErr w:type="spellEnd"/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411820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411820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OR (95% IC)</w:t>
            </w:r>
          </w:p>
        </w:tc>
        <w:tc>
          <w:tcPr>
            <w:tcW w:w="0" w:type="auto"/>
          </w:tcPr>
          <w:p w:rsidR="002D2AD1" w:rsidRPr="00411820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411820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p value</w:t>
            </w:r>
          </w:p>
        </w:tc>
        <w:tc>
          <w:tcPr>
            <w:tcW w:w="0" w:type="auto"/>
          </w:tcPr>
          <w:p w:rsidR="002D2AD1" w:rsidRPr="00411820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411820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OR (95% IC)</w:t>
            </w:r>
          </w:p>
        </w:tc>
        <w:tc>
          <w:tcPr>
            <w:tcW w:w="0" w:type="auto"/>
          </w:tcPr>
          <w:p w:rsidR="002D2AD1" w:rsidRPr="00411820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411820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p value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Street canyon </w:t>
            </w:r>
            <w:proofErr w:type="spellStart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effect</w:t>
            </w:r>
            <w:proofErr w:type="spellEnd"/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ertile</w:t>
            </w:r>
            <w:proofErr w:type="spellEnd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1 (</w:t>
            </w: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low</w:t>
            </w:r>
            <w:proofErr w:type="spellEnd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) vs 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87 (0.71-1.06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8 (0.65-0.99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bookmarkStart w:id="1" w:name="_Hlk109893397"/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4</w:t>
            </w:r>
            <w:bookmarkEnd w:id="1"/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ertile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89 (0.72-1.09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66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9 (0.73-1.11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31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F940A8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No data vs </w:t>
            </w:r>
            <w:proofErr w:type="spellStart"/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Tertile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 </w:t>
            </w:r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65 (0.34-1.25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01 (0.49-2.11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973</w:t>
            </w:r>
          </w:p>
        </w:tc>
      </w:tr>
      <w:tr w:rsidR="002D2AD1" w:rsidRPr="00647CD2" w:rsidTr="005136F3">
        <w:trPr>
          <w:trHeight w:val="278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Street corridor </w:t>
            </w:r>
            <w:proofErr w:type="spellStart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effect</w:t>
            </w:r>
            <w:proofErr w:type="spellEnd"/>
          </w:p>
        </w:tc>
        <w:tc>
          <w:tcPr>
            <w:tcW w:w="0" w:type="auto"/>
          </w:tcPr>
          <w:p w:rsidR="002D2AD1" w:rsidRPr="004D7B35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&lt;</w:t>
            </w:r>
            <w:proofErr w:type="spellStart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median</w:t>
            </w:r>
            <w:proofErr w:type="spellEnd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maximum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87 (0.71-1.07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8 (0.65-0.99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44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&gt;=</w:t>
            </w: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median</w:t>
            </w:r>
            <w:proofErr w:type="spellEnd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maximum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9 (0.74-1.11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24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86 (0.69-1.06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50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4D7B35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No data vs </w:t>
            </w: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maximum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67 (0.35-1.28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23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03 (0.49-2.13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944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Linear</w:t>
            </w:r>
            <w:proofErr w:type="spellEnd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treet</w:t>
            </w:r>
            <w:proofErr w:type="spellEnd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density</w:t>
            </w:r>
            <w:proofErr w:type="spellEnd"/>
          </w:p>
        </w:tc>
        <w:tc>
          <w:tcPr>
            <w:tcW w:w="0" w:type="auto"/>
          </w:tcPr>
          <w:p w:rsidR="002D2AD1" w:rsidRPr="004D7B35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&lt;</w:t>
            </w:r>
            <w:proofErr w:type="spellStart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median</w:t>
            </w:r>
            <w:proofErr w:type="spellEnd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&gt;=</w:t>
            </w:r>
            <w:proofErr w:type="spellStart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median</w:t>
            </w:r>
            <w:proofErr w:type="spellEnd"/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97 (0.8-1.18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774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99 (0.81-1.21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940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No </w:t>
            </w: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ree</w:t>
            </w:r>
            <w:proofErr w:type="spellEnd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&gt;=</w:t>
            </w: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median</w:t>
            </w:r>
            <w:proofErr w:type="spellEnd"/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95 (0.76-1.18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629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98 (0.78-1.22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842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4D7B35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No data vs</w:t>
            </w: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&gt;=</w:t>
            </w: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median</w:t>
            </w:r>
            <w:proofErr w:type="spellEnd"/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69 (0.36-1.33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69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11 (0.53-2.31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780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Vegetation</w:t>
            </w:r>
            <w:proofErr w:type="spellEnd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coverage</w:t>
            </w:r>
            <w:proofErr w:type="spellEnd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(1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 </w:t>
            </w:r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km buffer)</w:t>
            </w:r>
          </w:p>
        </w:tc>
        <w:tc>
          <w:tcPr>
            <w:tcW w:w="0" w:type="auto"/>
          </w:tcPr>
          <w:p w:rsidR="002D2AD1" w:rsidRPr="004D7B35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ertile</w:t>
            </w:r>
            <w:proofErr w:type="spellEnd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1 (</w:t>
            </w:r>
            <w:proofErr w:type="spellStart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low</w:t>
            </w:r>
            <w:proofErr w:type="spellEnd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) vs 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37 (1.11-1.69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03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44 (1.16-1.78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01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ertile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18 (0.96-1.46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25 (1-1.56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51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F940A8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No data vs </w:t>
            </w:r>
            <w:proofErr w:type="spellStart"/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Tertile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 </w:t>
            </w:r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89 (0.47-1.69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726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45 (0.7-2.98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14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A33BE9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fr-BE"/>
              </w:rPr>
            </w:pPr>
            <w:r w:rsidRPr="00A33BE9">
              <w:rPr>
                <w:rFonts w:ascii="Calibri" w:eastAsia="Times New Roman" w:hAnsi="Calibri" w:cs="Calibri"/>
                <w:b/>
                <w:sz w:val="18"/>
                <w:szCs w:val="18"/>
                <w:lang w:eastAsia="fr-BE"/>
              </w:rPr>
              <w:t>Street visible vegetation coverage (within 10m)</w:t>
            </w:r>
          </w:p>
        </w:tc>
        <w:tc>
          <w:tcPr>
            <w:tcW w:w="0" w:type="auto"/>
          </w:tcPr>
          <w:p w:rsidR="002D2AD1" w:rsidRPr="004D7B35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ertile</w:t>
            </w:r>
            <w:proofErr w:type="spellEnd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1 (</w:t>
            </w:r>
            <w:proofErr w:type="spellStart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low</w:t>
            </w:r>
            <w:proofErr w:type="spellEnd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) vs 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19 (0.97-1.46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95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29 (1.04-1.59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22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FA33B4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ertile</w:t>
            </w:r>
            <w:proofErr w:type="spellEnd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2 vs 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92 (0.75-1.13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13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01 (0.81-1.26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915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F940A8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No data vs </w:t>
            </w:r>
            <w:proofErr w:type="spellStart"/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Tertile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 </w:t>
            </w:r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73 (0.38-1.41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24 (0.59-2.58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574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View</w:t>
            </w:r>
            <w:proofErr w:type="spellEnd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of green</w:t>
            </w:r>
          </w:p>
        </w:tc>
        <w:tc>
          <w:tcPr>
            <w:tcW w:w="0" w:type="auto"/>
          </w:tcPr>
          <w:p w:rsidR="002D2AD1" w:rsidRPr="004D7B35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ertile</w:t>
            </w:r>
            <w:proofErr w:type="spellEnd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1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09 (0.88-1.34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32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11 (0.89-1.38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48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ertile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9 (0.73-1.11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29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9 (0.72-1.12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55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F940A8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No data vs </w:t>
            </w:r>
            <w:proofErr w:type="spellStart"/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Tertile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 </w:t>
            </w:r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59 (0.41-0.85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04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6 (0.42-0.86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05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FA33B4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Noise </w:t>
            </w:r>
            <w:proofErr w:type="spellStart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from</w:t>
            </w:r>
            <w:proofErr w:type="spellEnd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multiple sources (</w:t>
            </w:r>
            <w:proofErr w:type="spellStart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Lden</w:t>
            </w:r>
            <w:proofErr w:type="spellEnd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)</w:t>
            </w:r>
          </w:p>
        </w:tc>
        <w:tc>
          <w:tcPr>
            <w:tcW w:w="0" w:type="auto"/>
          </w:tcPr>
          <w:p w:rsidR="002D2AD1" w:rsidRPr="004D7B35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ertile</w:t>
            </w:r>
            <w:proofErr w:type="spellEnd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1 (</w:t>
            </w:r>
            <w:proofErr w:type="spellStart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low</w:t>
            </w:r>
            <w:proofErr w:type="spellEnd"/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) vs 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97 (0.8-1.19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785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91 (0.73-1.13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99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ertile</w:t>
            </w:r>
            <w:proofErr w:type="spellEnd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2 vs 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27 (1.03-1.56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24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21 (0.98-1.5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82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F940A8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No data vs </w:t>
            </w:r>
            <w:proofErr w:type="spellStart"/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Tertile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 </w:t>
            </w:r>
            <w:r w:rsidRPr="00F940A8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77 (0.41-1.45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19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16 (0.57-2.34)</w:t>
            </w:r>
          </w:p>
        </w:tc>
        <w:tc>
          <w:tcPr>
            <w:tcW w:w="0" w:type="auto"/>
            <w:shd w:val="clear" w:color="auto" w:fill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517D1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685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Black </w:t>
            </w:r>
            <w:proofErr w:type="spellStart"/>
            <w:r w:rsidRPr="00FA33B4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carbon</w:t>
            </w:r>
            <w:proofErr w:type="spellEnd"/>
          </w:p>
        </w:tc>
        <w:tc>
          <w:tcPr>
            <w:tcW w:w="0" w:type="auto"/>
          </w:tcPr>
          <w:p w:rsidR="002D2AD1" w:rsidRPr="00FA33B4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ertile</w:t>
            </w:r>
            <w:proofErr w:type="spellEnd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1 (</w:t>
            </w: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low</w:t>
            </w:r>
            <w:proofErr w:type="spellEnd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) vs 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03 (0.85-1.27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741</w:t>
            </w:r>
          </w:p>
        </w:tc>
        <w:tc>
          <w:tcPr>
            <w:tcW w:w="0" w:type="auto"/>
            <w:shd w:val="clear" w:color="auto" w:fill="auto"/>
          </w:tcPr>
          <w:p w:rsidR="002D2AD1" w:rsidRPr="00591A19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91A19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71 (0.56-0.89)</w:t>
            </w:r>
          </w:p>
        </w:tc>
        <w:tc>
          <w:tcPr>
            <w:tcW w:w="0" w:type="auto"/>
            <w:shd w:val="clear" w:color="auto" w:fill="auto"/>
          </w:tcPr>
          <w:p w:rsidR="002D2AD1" w:rsidRPr="00591A19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91A19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3</w:t>
            </w:r>
          </w:p>
        </w:tc>
      </w:tr>
      <w:tr w:rsidR="002D2AD1" w:rsidRPr="00647CD2" w:rsidTr="005136F3">
        <w:trPr>
          <w:trHeight w:val="290"/>
        </w:trPr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2D2AD1" w:rsidRPr="00FA33B4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Tertile</w:t>
            </w:r>
            <w:proofErr w:type="spellEnd"/>
            <w:r w:rsidRPr="00FA33B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2 vs 3 (high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95 (0.77-1.16)</w:t>
            </w:r>
          </w:p>
        </w:tc>
        <w:tc>
          <w:tcPr>
            <w:tcW w:w="0" w:type="auto"/>
          </w:tcPr>
          <w:p w:rsidR="002D2AD1" w:rsidRPr="00647CD2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.</w:t>
            </w:r>
            <w:r w:rsidRPr="004D7B35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591</w:t>
            </w:r>
          </w:p>
        </w:tc>
        <w:tc>
          <w:tcPr>
            <w:tcW w:w="0" w:type="auto"/>
            <w:shd w:val="clear" w:color="auto" w:fill="auto"/>
          </w:tcPr>
          <w:p w:rsidR="002D2AD1" w:rsidRPr="00591A19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91A19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8 (0.65-0.99)</w:t>
            </w:r>
          </w:p>
        </w:tc>
        <w:tc>
          <w:tcPr>
            <w:tcW w:w="0" w:type="auto"/>
            <w:shd w:val="clear" w:color="auto" w:fill="auto"/>
          </w:tcPr>
          <w:p w:rsidR="002D2AD1" w:rsidRPr="00591A19" w:rsidRDefault="002D2AD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591A19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39</w:t>
            </w:r>
          </w:p>
        </w:tc>
      </w:tr>
    </w:tbl>
    <w:p w:rsidR="002D2AD1" w:rsidRDefault="002D2AD1" w:rsidP="002D2AD1"/>
    <w:p w:rsidR="00EC6023" w:rsidRDefault="00EC6023">
      <w:bookmarkStart w:id="2" w:name="_GoBack"/>
      <w:bookmarkEnd w:id="2"/>
    </w:p>
    <w:sectPr w:rsidR="00EC6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AD1"/>
    <w:rsid w:val="00141071"/>
    <w:rsid w:val="002D2AD1"/>
    <w:rsid w:val="003E4D54"/>
    <w:rsid w:val="004063A8"/>
    <w:rsid w:val="004758E6"/>
    <w:rsid w:val="00561164"/>
    <w:rsid w:val="00592896"/>
    <w:rsid w:val="00683195"/>
    <w:rsid w:val="008263E1"/>
    <w:rsid w:val="00BA6C3E"/>
    <w:rsid w:val="00C9292F"/>
    <w:rsid w:val="00DC1412"/>
    <w:rsid w:val="00EC6023"/>
    <w:rsid w:val="00EF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AD1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AD1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5-27T12:59:00Z</dcterms:created>
  <dcterms:modified xsi:type="dcterms:W3CDTF">2023-05-27T12:59:00Z</dcterms:modified>
</cp:coreProperties>
</file>